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F575A" w14:textId="77777777" w:rsidR="00FA2C1C" w:rsidRPr="00DE2496" w:rsidRDefault="00FA2C1C" w:rsidP="00FA2C1C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DE2496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2.</w:t>
      </w:r>
      <w:r w:rsidRPr="00DE2496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Results of  differential expression testing of all significantly different mRNAs in the myeloid compartment, comparing HPV/p16+ and HPV/p16- cases (baseline HPV/p16+ cases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1204"/>
        <w:gridCol w:w="1842"/>
        <w:gridCol w:w="1843"/>
        <w:gridCol w:w="1134"/>
        <w:gridCol w:w="1366"/>
      </w:tblGrid>
      <w:tr w:rsidR="00FA2C1C" w:rsidRPr="00A228AD" w14:paraId="4EC50021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6FA2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7779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g2 fold chang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2E7D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wer confidence limit (log2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6029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Upper confidence limit (log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E5DF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</w:t>
            </w:r>
            <w:r w:rsidRPr="00BB781D">
              <w:rPr>
                <w:b/>
                <w:bCs/>
                <w:kern w:val="2"/>
                <w:lang w:val="en-US"/>
                <w14:ligatures w14:val="standardContextual"/>
              </w:rPr>
              <w:t xml:space="preserve"> 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value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3B3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DR P v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alue</w:t>
            </w:r>
          </w:p>
        </w:tc>
      </w:tr>
      <w:tr w:rsidR="00FA2C1C" w:rsidRPr="00A228AD" w14:paraId="3837D42F" w14:textId="77777777" w:rsidTr="00E1517B">
        <w:trPr>
          <w:trHeight w:val="180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2C6B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AREG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EDE7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.0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9F9E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548B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A17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61E-09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9330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.03E-06</w:t>
            </w:r>
          </w:p>
        </w:tc>
      </w:tr>
      <w:tr w:rsidR="00FA2C1C" w:rsidRPr="00A228AD" w14:paraId="3C4026F1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3E8D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CL20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84AC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7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AC4B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2.4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47F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AC45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7.97E-07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C2AB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268</w:t>
            </w:r>
          </w:p>
        </w:tc>
      </w:tr>
      <w:tr w:rsidR="00FA2C1C" w:rsidRPr="00A228AD" w14:paraId="69D8A87D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2D1A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S100A12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2C9C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2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4327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7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097C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8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CA9D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4.72E-06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CFF3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04</w:t>
            </w:r>
          </w:p>
        </w:tc>
      </w:tr>
      <w:tr w:rsidR="00FA2C1C" w:rsidRPr="00A228AD" w14:paraId="3483EEB8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C1BD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OSL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52F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3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FB4E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AE09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724A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6.93E-06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5D0B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17</w:t>
            </w:r>
          </w:p>
        </w:tc>
      </w:tr>
      <w:tr w:rsidR="00FA2C1C" w:rsidRPr="00A228AD" w14:paraId="23B426D2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9C93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RABP2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8D13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F1873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6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9DC1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CBF1C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34E-0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C78D3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11</w:t>
            </w:r>
          </w:p>
        </w:tc>
      </w:tr>
      <w:tr w:rsidR="00FA2C1C" w:rsidRPr="00A228AD" w14:paraId="2CA4553C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21CE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YZ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BC93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35A7D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32BA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F638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9E-0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9865D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21</w:t>
            </w:r>
          </w:p>
        </w:tc>
      </w:tr>
      <w:tr w:rsidR="00FA2C1C" w:rsidRPr="00A228AD" w14:paraId="2289A208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6A22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MMP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7BDA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7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4C4A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0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9320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.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11DF2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9.61E-0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699D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951</w:t>
            </w:r>
          </w:p>
        </w:tc>
      </w:tr>
      <w:tr w:rsidR="00FA2C1C" w:rsidRPr="00A228AD" w14:paraId="1FDB1694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9D23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TREM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2627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0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965CC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5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1DC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068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13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93B7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125</w:t>
            </w:r>
          </w:p>
        </w:tc>
      </w:tr>
      <w:tr w:rsidR="00FA2C1C" w:rsidRPr="00A228AD" w14:paraId="1C58109D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F72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SF3R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F15F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7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98DAC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CF87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5E11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3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686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49</w:t>
            </w:r>
          </w:p>
        </w:tc>
      </w:tr>
      <w:tr w:rsidR="00FA2C1C" w:rsidRPr="00A228AD" w14:paraId="05B6EE22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229E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EBPB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E7F1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1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DD4F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0ECF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0822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40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DB64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75</w:t>
            </w:r>
          </w:p>
        </w:tc>
      </w:tr>
      <w:tr w:rsidR="00FA2C1C" w:rsidRPr="00A228AD" w14:paraId="415CA408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A3922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SLC11A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EC2B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FC503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4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5CD3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EC1F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51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4451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312</w:t>
            </w:r>
          </w:p>
        </w:tc>
      </w:tr>
      <w:tr w:rsidR="00FA2C1C" w:rsidRPr="00A228AD" w14:paraId="7C49B315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DA4B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ER3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4EA3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9B20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4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0321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DFA3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767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3E3D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418</w:t>
            </w:r>
          </w:p>
        </w:tc>
      </w:tr>
      <w:tr w:rsidR="00FA2C1C" w:rsidRPr="00A228AD" w14:paraId="1E312E30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81B0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TGS2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097E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0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06F0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5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F5D6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EB1F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839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E85D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436</w:t>
            </w:r>
          </w:p>
        </w:tc>
      </w:tr>
      <w:tr w:rsidR="00FA2C1C" w:rsidRPr="00A228AD" w14:paraId="79E0B1B7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5AE9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TNFAIP6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8D2AB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4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6B9D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4778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92FC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5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F40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714</w:t>
            </w:r>
          </w:p>
        </w:tc>
      </w:tr>
      <w:tr w:rsidR="00FA2C1C" w:rsidRPr="00A228AD" w14:paraId="3E9BA8FB" w14:textId="77777777" w:rsidTr="00E1517B">
        <w:trPr>
          <w:trHeight w:val="180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EBF61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OL17A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0B67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6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D9D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6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2CD52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B8FD2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9144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905</w:t>
            </w:r>
          </w:p>
        </w:tc>
      </w:tr>
      <w:tr w:rsidR="00FA2C1C" w:rsidRPr="00A228AD" w14:paraId="5CBE010A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E803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TLR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9D8C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51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E54FD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83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F29B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1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B64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2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0C47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905</w:t>
            </w:r>
          </w:p>
        </w:tc>
      </w:tr>
      <w:tr w:rsidR="00FA2C1C" w:rsidRPr="00A228AD" w14:paraId="36657436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AC78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ILRA5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742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0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75F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29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3D09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5ADC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5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8C0B4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964</w:t>
            </w:r>
          </w:p>
        </w:tc>
      </w:tr>
      <w:tr w:rsidR="00FA2C1C" w:rsidRPr="00A228AD" w14:paraId="5C7BA773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805A5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PR1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767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69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67FE3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2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4D3F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4CD4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26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E943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981</w:t>
            </w:r>
          </w:p>
        </w:tc>
      </w:tr>
      <w:tr w:rsidR="00FA2C1C" w:rsidRPr="00A228AD" w14:paraId="77859578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C737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lastRenderedPageBreak/>
              <w:t>TLR2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33B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0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1D550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1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1009A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4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10A0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37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AB8EF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122</w:t>
            </w:r>
          </w:p>
        </w:tc>
      </w:tr>
      <w:tr w:rsidR="00FA2C1C" w:rsidRPr="00A228AD" w14:paraId="4124AA44" w14:textId="77777777" w:rsidTr="00E1517B">
        <w:trPr>
          <w:trHeight w:val="16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4051E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IF-mRNA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538B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DEF78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2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89566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85CD9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48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EAECC" w14:textId="77777777" w:rsidR="00FA2C1C" w:rsidRPr="00A228AD" w:rsidRDefault="00FA2C1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A228A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142</w:t>
            </w:r>
          </w:p>
        </w:tc>
      </w:tr>
    </w:tbl>
    <w:p w14:paraId="2B597D0E" w14:textId="23865259" w:rsidR="00063741" w:rsidRPr="00A4499E" w:rsidRDefault="00A4499E">
      <w:pP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</w:pP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DR P 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,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alse Discovery Rat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proofErr w:type="gramStart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adjusted</w:t>
      </w:r>
      <w:proofErr w:type="gramEnd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r w:rsidR="00D10664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P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. </w:t>
      </w:r>
    </w:p>
    <w:sectPr w:rsidR="00063741" w:rsidRPr="00A44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1C"/>
    <w:rsid w:val="000117E8"/>
    <w:rsid w:val="0004444A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4499E"/>
    <w:rsid w:val="00A611BB"/>
    <w:rsid w:val="00A84232"/>
    <w:rsid w:val="00A93C67"/>
    <w:rsid w:val="00A93E60"/>
    <w:rsid w:val="00AA0B72"/>
    <w:rsid w:val="00AA18C3"/>
    <w:rsid w:val="00AA7D32"/>
    <w:rsid w:val="00AC3AED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10664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517B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A2C1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FF54DF1"/>
  <w15:chartTrackingRefBased/>
  <w15:docId w15:val="{AD5F3934-AA6C-9548-B1D7-57DB2C82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C1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2C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2C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2C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2C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2C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2C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2C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2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2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2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2C1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2C1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2C1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2C1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2C1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2C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2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A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2C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2C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A2C1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2C1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A2C1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2C1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2C1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A2C1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5</cp:revision>
  <dcterms:created xsi:type="dcterms:W3CDTF">2026-01-12T17:10:00Z</dcterms:created>
  <dcterms:modified xsi:type="dcterms:W3CDTF">2026-01-17T16:32:00Z</dcterms:modified>
</cp:coreProperties>
</file>